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7C553" w14:textId="553C2BBF" w:rsidR="002365CA" w:rsidRPr="00B509C4" w:rsidRDefault="00690349">
      <w:pPr>
        <w:rPr>
          <w:rFonts w:ascii="Arial" w:hAnsi="Arial" w:cs="Arial"/>
          <w:b/>
          <w:bCs/>
        </w:rPr>
      </w:pPr>
      <w:r>
        <w:rPr>
          <w:rFonts w:ascii="Arial" w:hAnsi="Arial" w:cs="Arial"/>
          <w:b/>
          <w:bCs/>
        </w:rPr>
        <w:t xml:space="preserve">S1 Text: </w:t>
      </w:r>
      <w:r w:rsidR="005D7EBD" w:rsidRPr="00B509C4">
        <w:rPr>
          <w:rFonts w:ascii="Arial" w:hAnsi="Arial" w:cs="Arial"/>
          <w:b/>
          <w:bCs/>
        </w:rPr>
        <w:t>Modelling the potential use of pre-exposure prophylaxis to reduce nosocomial SARS-CoV-2 transmission</w:t>
      </w:r>
    </w:p>
    <w:p w14:paraId="07BD9797" w14:textId="48F9ED20" w:rsidR="005D7EBD" w:rsidRPr="00B509C4" w:rsidRDefault="005D7EBD">
      <w:pPr>
        <w:rPr>
          <w:rFonts w:ascii="Arial" w:hAnsi="Arial" w:cs="Arial"/>
          <w:b/>
          <w:bCs/>
        </w:rPr>
      </w:pPr>
      <w:r w:rsidRPr="00B509C4">
        <w:rPr>
          <w:rFonts w:ascii="Arial" w:hAnsi="Arial" w:cs="Arial"/>
          <w:b/>
          <w:bCs/>
        </w:rPr>
        <w:t>Individual-based model methodology</w:t>
      </w:r>
    </w:p>
    <w:p w14:paraId="3E2C4036" w14:textId="507DFC7C" w:rsidR="005D7EBD" w:rsidRPr="00B509C4" w:rsidRDefault="005D7EBD">
      <w:pPr>
        <w:rPr>
          <w:rFonts w:ascii="Arial" w:hAnsi="Arial" w:cs="Arial"/>
        </w:rPr>
      </w:pPr>
      <w:r w:rsidRPr="00B509C4">
        <w:rPr>
          <w:rFonts w:ascii="Arial" w:hAnsi="Arial" w:cs="Arial"/>
        </w:rPr>
        <w:t xml:space="preserve">The individual-based model (IBM) used in this study has been previously published and a full model description has been provided </w:t>
      </w:r>
      <w:r w:rsidRPr="00B509C4">
        <w:rPr>
          <w:rFonts w:ascii="Arial" w:hAnsi="Arial" w:cs="Arial"/>
        </w:rPr>
        <w:fldChar w:fldCharType="begin"/>
      </w:r>
      <w:r w:rsidR="000A7D99" w:rsidRPr="00B509C4">
        <w:rPr>
          <w:rFonts w:ascii="Arial" w:hAnsi="Arial" w:cs="Arial"/>
        </w:rPr>
        <w:instrText xml:space="preserve"> ADDIN ZOTERO_ITEM CSL_CITATION {"citationID":"nN8eStqf","properties":{"formattedCitation":"[1]","plainCitation":"[1]","noteIndex":0},"citationItems":[{"id":"pOSyIoUr/fZozl7x8","uris":["http://zotero.org/users/15727289/items/5Q98JYPC"],"itemData":{"id":1469,"type":"article-journal","abstract":"Asymptomatic SARS-CoV-2 testing of hospitalised patients began in April-2020, with twice weekly healthcare worker (HCW) testing introduced in November-2020. Guidance recommending asymptomatic testing was withdrawn in August-2022. Assessing the impact of this decision from data alone is challenging due to concurrent changes in infection prevention and control practices, community transmission rates, and a reduction in ascertainment rate from reduced testing. Computational modelling is an effective tool for estimating the impact of this change.","container-title":"BMC Infectious Diseases","DOI":"10.1186/s12879-023-08948-9","ISSN":"1471-2334","issue":"1","journalAbbreviation":"BMC Infectious Diseases","page":"64","title":"The effectiveness and efficiency of asymptomatic SARS-CoV-2 testing strategies for patient and healthcare workers within acute NHS hospitals during an omicron-like period","volume":"24","author":[{"family":"Evans","given":"Stephanie"},{"family":"Naylor","given":"Nichola R."},{"family":"Fowler","given":"Tom"},{"family":"Hopkins","given":"Susan"},{"family":"Robotham","given":"Julie"}],"issued":{"date-parts":[["2024",1,8]]}}}],"schema":"https://github.com/citation-style-language/schema/raw/master/csl-citation.json"} </w:instrText>
      </w:r>
      <w:r w:rsidRPr="00B509C4">
        <w:rPr>
          <w:rFonts w:ascii="Arial" w:hAnsi="Arial" w:cs="Arial"/>
        </w:rPr>
        <w:fldChar w:fldCharType="separate"/>
      </w:r>
      <w:r w:rsidR="000A7D99" w:rsidRPr="00B509C4">
        <w:rPr>
          <w:rFonts w:ascii="Arial" w:hAnsi="Arial" w:cs="Arial"/>
        </w:rPr>
        <w:t>[1]</w:t>
      </w:r>
      <w:r w:rsidRPr="00B509C4">
        <w:rPr>
          <w:rFonts w:ascii="Arial" w:hAnsi="Arial" w:cs="Arial"/>
        </w:rPr>
        <w:fldChar w:fldCharType="end"/>
      </w:r>
      <w:r w:rsidRPr="00B509C4">
        <w:rPr>
          <w:rFonts w:ascii="Arial" w:hAnsi="Arial" w:cs="Arial"/>
        </w:rPr>
        <w:t xml:space="preserve">. Here we provide a high-level description of the model with points that are relevant for the present study. </w:t>
      </w:r>
    </w:p>
    <w:p w14:paraId="3ABF02A5" w14:textId="0B768116" w:rsidR="00C464F8" w:rsidRPr="00B509C4" w:rsidRDefault="005D7EBD" w:rsidP="00C464F8">
      <w:pPr>
        <w:rPr>
          <w:rFonts w:ascii="Arial" w:hAnsi="Arial" w:cs="Arial"/>
        </w:rPr>
      </w:pPr>
      <w:r w:rsidRPr="00B509C4">
        <w:rPr>
          <w:rFonts w:ascii="Arial" w:hAnsi="Arial" w:cs="Arial"/>
        </w:rPr>
        <w:t xml:space="preserve">The IBM captures transmission between patients in a single hospital. The model is parameterised </w:t>
      </w:r>
      <w:r w:rsidR="00C464F8" w:rsidRPr="00B509C4">
        <w:rPr>
          <w:rFonts w:ascii="Arial" w:hAnsi="Arial" w:cs="Arial"/>
        </w:rPr>
        <w:t xml:space="preserve">to simulate observed patient and healthcare worker infection data from across the COVID-19 pandemic. </w:t>
      </w:r>
      <w:r w:rsidR="005B6355" w:rsidRPr="00B509C4">
        <w:rPr>
          <w:rFonts w:ascii="Arial" w:hAnsi="Arial" w:cs="Arial"/>
        </w:rPr>
        <w:t>Admissions rates and length of stays are fitted to hospital-episode statistics (HES)</w:t>
      </w:r>
      <w:r w:rsidR="00F46140" w:rsidRPr="00B509C4">
        <w:rPr>
          <w:rFonts w:ascii="Arial" w:hAnsi="Arial" w:cs="Arial"/>
        </w:rPr>
        <w:t xml:space="preserve"> and adjusted for sex and infection status</w:t>
      </w:r>
      <w:r w:rsidR="005B6355" w:rsidRPr="00B509C4">
        <w:rPr>
          <w:rFonts w:ascii="Arial" w:hAnsi="Arial" w:cs="Arial"/>
        </w:rPr>
        <w:t xml:space="preserve">. Transmission rates are parameterised to produce realistic numbers of observed infections in line with national data on nosocomial patient infections from the pandemic period and HCW infection data from the SARS-CoV-2 immunity and reinfection evaluation (SIREN) study </w:t>
      </w:r>
      <w:r w:rsidR="005B6355" w:rsidRPr="00B509C4">
        <w:rPr>
          <w:rFonts w:ascii="Arial" w:hAnsi="Arial" w:cs="Arial"/>
        </w:rPr>
        <w:fldChar w:fldCharType="begin"/>
      </w:r>
      <w:r w:rsidR="000A7D99" w:rsidRPr="00B509C4">
        <w:rPr>
          <w:rFonts w:ascii="Arial" w:hAnsi="Arial" w:cs="Arial"/>
        </w:rPr>
        <w:instrText xml:space="preserve"> ADDIN ZOTERO_ITEM CSL_CITATION {"citationID":"rV8Cjobc","properties":{"formattedCitation":"[2]","plainCitation":"[2]","noteIndex":0},"citationItems":[{"id":"pOSyIoUr/9y33ERjD","uris":["http://zotero.org/users/15727289/items/EFI9UA4P"],"itemData":{"id":853,"type":"article-journal","abstract":"BACKGROUND: Increased understanding of whether individuals who have recovered from COVID-19 are protected from future SARS-CoV-2 infection is an urgent requirement. We aimed to investigate whether antibodies against SARS-CoV-2 were associated with a decreased risk of symptomatic and asymptomatic reinfection.\nMETHODS: A large, multicentre, prospective cohort study was done, with participants recruited from publicly funded hospitals in all regions of England. All health-care workers, support staff, and administrative staff working at hospitals who could remain engaged in follow-up for 12 months were eligible to join The SARS-CoV-2 Immunity and Reinfection Evaluation study. Participants were excluded if they had no PCR tests after enrolment, enrolled after Dec 31, 2020, or had insufficient PCR and antibody data for cohort assignment. Participants attended regular SARS-CoV-2 PCR and antibody testing (every 2-4 weeks) and completed questionnaires every 2 weeks on symptoms and exposures. At enrolment, participants were assigned to either the positive cohort (antibody positive, or previous positive PCR or antibody test) or negative cohort (antibody negative, no previous positive PCR or antibody test). The primary outcome was a reinfection in the positive cohort or a primary infection in the negative cohort, determined by PCR tests. Potential reinfections were clinically reviewed and classified according to case definitions (confirmed, probable, or possible) and symptom-status, depending on the hierarchy of evidence. Primary infections in the negative cohort were defined as a first positive PCR test and seroconversions were excluded when not associated with a positive PCR test. A proportional hazards frailty model using a Poisson distribution was used to estimate incidence rate ratios (IRR) to compare infection rates in the two cohorts.\nFINDINGS: From June 18, 2020, to Dec 31, 2020, 30 625 participants were enrolled into the study. 51 participants withdrew from the study, 4913 were excluded, and 25 661 participants (with linked data on antibody and PCR testing) were included in the analysis. Data were extracted from all sources on Feb 5, 2021, and include data up to and including Jan 11, 2021. 155 infections were detected in the baseline positive cohort of 8278 participants, collectively contributing 2 047 113 person-days of follow-up. This compares with 1704 new PCR positive infections in the negative cohort of 17 383 participants, contributing 2 971 436 person-days of follow-up. The incidence density was 7·6 reinfections per 100 000 person-days in the positive cohort, compared with 57·3 primary infections per 100 000 person-days in the negative cohort, between June, 2020, and January, 2021. The adjusted IRR was 0·159 for all reinfections (95% CI 0·13-0·19) compared with PCR-confirmed primary infections. The median interval between primary infection and reinfection was more than 200 days.\nINTERPRETATION: A previous history of SARS-CoV-2 infection was associated with an 84% lower risk of infection, with median protective effect observed 7 months following primary infection. This time period is the minimum probable effect because seroconversions were not included. This study shows that previous infection with SARS-CoV-2 induces effective immunity to future infections in most individuals.\nFUNDING: Department of Health and Social Care of the UK Government, Public Health England, The National Institute for Health Research, with contributions from the Scottish, Welsh and Northern Irish governments.","container-title":"Lancet (London, England)","DOI":"10.1016/S0140-6736(21)00675-9","ISSN":"1474-547X","issue":"10283","journalAbbreviation":"Lancet","language":"eng","note":"PMID: 33844963\nPMCID: PMC8040523","page":"1459-1469","source":"PubMed","title":"SARS-CoV-2 infection rates of antibody-positive compared with antibody-negative health-care workers in England: a large, multicentre, prospective cohort study (SIREN)","title-short":"SARS-CoV-2 infection rates of antibody-positive compared with antibody-negative health-care workers in England","volume":"397","author":[{"family":"Hall","given":"Victoria Jane"},{"family":"Foulkes","given":"Sarah"},{"family":"Charlett","given":"Andre"},{"family":"Atti","given":"Ana"},{"family":"Monk","given":"Edward J. M."},{"family":"Simmons","given":"Ruth"},{"family":"Wellington","given":"Edgar"},{"family":"Cole","given":"Michelle J."},{"family":"Saei","given":"Ayoub"},{"family":"Oguti","given":"Blanche"},{"family":"Munro","given":"Katie"},{"family":"Wallace","given":"Sarah"},{"family":"Kirwan","given":"Peter D."},{"family":"Shrotri","given":"Madhumita"},{"family":"Vusirikala","given":"Amoolya"},{"family":"Rokadiya","given":"Sakib"},{"family":"Kall","given":"Meaghan"},{"family":"Zambon","given":"Maria"},{"family":"Ramsay","given":"Mary"},{"family":"Brooks","given":"Tim"},{"family":"Brown","given":"Colin S."},{"family":"Chand","given":"Meera A."},{"family":"Hopkins","given":"Susan"},{"literal":"SIREN Study Group"}],"issued":{"date-parts":[["2021"]],"season":"17"}}}],"schema":"https://github.com/citation-style-language/schema/raw/master/csl-citation.json"} </w:instrText>
      </w:r>
      <w:r w:rsidR="005B6355" w:rsidRPr="00B509C4">
        <w:rPr>
          <w:rFonts w:ascii="Arial" w:hAnsi="Arial" w:cs="Arial"/>
        </w:rPr>
        <w:fldChar w:fldCharType="separate"/>
      </w:r>
      <w:r w:rsidR="000A7D99" w:rsidRPr="00B509C4">
        <w:rPr>
          <w:rFonts w:ascii="Arial" w:hAnsi="Arial" w:cs="Arial"/>
        </w:rPr>
        <w:t>[2]</w:t>
      </w:r>
      <w:r w:rsidR="005B6355" w:rsidRPr="00B509C4">
        <w:rPr>
          <w:rFonts w:ascii="Arial" w:hAnsi="Arial" w:cs="Arial"/>
        </w:rPr>
        <w:fldChar w:fldCharType="end"/>
      </w:r>
      <w:r w:rsidR="005B6355" w:rsidRPr="00B509C4">
        <w:rPr>
          <w:rFonts w:ascii="Arial" w:hAnsi="Arial" w:cs="Arial"/>
        </w:rPr>
        <w:t xml:space="preserve">. The proportion of infections that were patient-to-patient, patient-to-HCW etc were fitted to published genomic data from two periods in the pandemic </w:t>
      </w:r>
      <w:r w:rsidR="005B6355" w:rsidRPr="00B509C4">
        <w:rPr>
          <w:rFonts w:ascii="Arial" w:hAnsi="Arial" w:cs="Arial"/>
        </w:rPr>
        <w:fldChar w:fldCharType="begin"/>
      </w:r>
      <w:r w:rsidR="000A7D99" w:rsidRPr="00B509C4">
        <w:rPr>
          <w:rFonts w:ascii="Arial" w:hAnsi="Arial" w:cs="Arial"/>
        </w:rPr>
        <w:instrText xml:space="preserve"> ADDIN ZOTERO_ITEM CSL_CITATION {"citationID":"v7n4iw06","properties":{"formattedCitation":"[3]","plainCitation":"[3]","noteIndex":0},"citationItems":[{"id":"pOSyIoUr/4X04KCGd","uris":["http://zotero.org/users/15727289/items/MXXCXHG9"],"itemData":{"id":1051,"type":"article-journal","abstract":"Hospital outbreaks of COVID19 result in considerable mortality and disruption to healthcare services and yet little is known about transmission within this setting. We characterise within hospital transmission by combining viral genomic and epidemiological data using Bayesian modelling amongst 2181 patients and healthcare workers from a large UK NHS Trust. Transmission events were compared between Wave 1 (1st March to 25th July 2020) and Wave 2 (30th November 2020 to 24th January 2021). We show that staff-to-staff transmissions reduced from 31.6% to 12.9% of all infections. Patient-to-patient transmissions increased from 27.1% to 52.1%. 40%-50% of hospital-onset patient cases resulted in onward transmission compared to 4% of community-acquired cases. Control measures introduced during the pandemic likely reduced transmissions between healthcare workers but were insufficient to prevent increasing numbers of patient-to-patient transmissions. As hospital-acquired cases drive most onward transmission, earlier identification of nosocomial cases will be required to break hospital transmission chains.","container-title":"Nature Communications","DOI":"10.1038/s41467-022-28291-y","ISSN":"2041-1723","issue":"1","journalAbbreviation":"Nature Communications","page":"671","title":"Characterising within-hospital SARS-CoV-2 transmission events using epidemiological and viral genomic data across two pandemic waves","volume":"13","author":[{"family":"Lindsey","given":"Benjamin B."},{"family":"Villabona-Arenas","given":"Ch. Julián"},{"family":"Campbell","given":"Finlay"},{"family":"Keeley","given":"Alexander J."},{"family":"Parker","given":"Matthew D."},{"family":"Shah","given":"Dhruv R."},{"family":"Parsons","given":"Helena"},{"family":"Zhang","given":"Peijun"},{"family":"Kakkar","given":"Nishchay"},{"family":"Gallis","given":"Marta"},{"family":"Foulkes","given":"Benjamin H."},{"family":"Wolverson","given":"Paige"},{"family":"Louka","given":"Stavroula F."},{"family":"Christou","given":"Stella"},{"family":"State","given":"Amy"},{"family":"Johnson","given":"Katie"},{"family":"Raza","given":"Mohammad"},{"family":"Hsu","given":"Sharon"},{"family":"Jombart","given":"Thibaut"},{"family":"Cori","given":"Anne"},{"family":"Shah","given":"Dhruv R."},{"family":"Johnson","given":"Katie"},{"family":"Hsu","given":"Sharon"},{"family":"Silva","given":"Thushan I.","non-dropping-particle":"de"},{"family":"Cope","given":"Alison"},{"family":"Ali","given":"Nasar"},{"family":"Raghei","given":"Rasha"},{"family":"Heffer","given":"Joe"},{"family":"Smith","given":"Nikki"},{"family":"Whiteley","given":"Max"},{"family":"Pohare","given":"Manoj"},{"family":"Hansford","given":"Samantha E."},{"family":"Green","given":"Luke R."},{"family":"Wang","given":"Dennis"},{"family":"Anckorn","given":"Michael"},{"family":"Angyal","given":"Adrienn"},{"family":"Brown","given":"Rebecca"},{"family":"Hornsby","given":"Hailey"},{"family":"Yavuz","given":"Mehmet"},{"family":"Groves","given":"Danielle C."},{"family":"Parsons","given":"Paul J."},{"family":"Tucker","given":"Rachel M."},{"family":"Dabrowska","given":"Magdalena B."},{"family":"Saville","given":"Thomas"},{"family":"Schutter","given":"Jose"},{"family":"Wyles","given":"Matthew D."},{"family":"Evans","given":"Cariad"},{"family":"Davies","given":"Nicholas G."},{"family":"Pearson","given":"Carl A. B."},{"family":"Quaife","given":"Matthew"},{"family":"Tully","given":"Damien C."},{"family":"Abbott","given":"Sam"},{"family":"Evans","given":"Cariad M."},{"family":"Partridge","given":"David G."},{"family":"Atkins","given":"Katherine E."},{"family":"Hué","given":"Stéphane"},{"family":"Silva","given":"Thushan I.","non-dropping-particle":"de"},{"literal":"Sheffield COVID-19 Genomics Group"},{"literal":"The COVID-19 Genomics UK (COG-UK) consortium"},{"literal":"CMMID COVID-19 working group"}],"issued":{"date-parts":[["2022",2,3]]}}}],"schema":"https://github.com/citation-style-language/schema/raw/master/csl-citation.json"} </w:instrText>
      </w:r>
      <w:r w:rsidR="005B6355" w:rsidRPr="00B509C4">
        <w:rPr>
          <w:rFonts w:ascii="Arial" w:hAnsi="Arial" w:cs="Arial"/>
        </w:rPr>
        <w:fldChar w:fldCharType="separate"/>
      </w:r>
      <w:r w:rsidR="000A7D99" w:rsidRPr="00B509C4">
        <w:rPr>
          <w:rFonts w:ascii="Arial" w:hAnsi="Arial" w:cs="Arial"/>
        </w:rPr>
        <w:t>[3]</w:t>
      </w:r>
      <w:r w:rsidR="005B6355" w:rsidRPr="00B509C4">
        <w:rPr>
          <w:rFonts w:ascii="Arial" w:hAnsi="Arial" w:cs="Arial"/>
        </w:rPr>
        <w:fldChar w:fldCharType="end"/>
      </w:r>
      <w:r w:rsidR="005B6355" w:rsidRPr="00B509C4">
        <w:rPr>
          <w:rFonts w:ascii="Arial" w:hAnsi="Arial" w:cs="Arial"/>
        </w:rPr>
        <w:t xml:space="preserve">. </w:t>
      </w:r>
      <w:r w:rsidR="00822859" w:rsidRPr="00B509C4">
        <w:rPr>
          <w:rFonts w:ascii="Arial" w:hAnsi="Arial" w:cs="Arial"/>
        </w:rPr>
        <w:t xml:space="preserve">An example parameter set is given in Appendix 1 below. </w:t>
      </w:r>
      <w:r w:rsidR="00263878" w:rsidRPr="00B509C4">
        <w:rPr>
          <w:rFonts w:ascii="Arial" w:hAnsi="Arial" w:cs="Arial"/>
        </w:rPr>
        <w:t xml:space="preserve">In this study we simulate 60 distinct parameter sets that all produce outcomes that fit to the calibration data where each parameter set represents a hospital with slightly different dynamics (e.g. parameter set 1 has a slightly higher HCW-to-patient transmission rate and parameter set 2 has a slightly higher patient-to-patient transmission rate but both parameter sets result in a similar number of overall patient infections). </w:t>
      </w:r>
    </w:p>
    <w:p w14:paraId="6A03DC68" w14:textId="19827717" w:rsidR="00C464F8" w:rsidRPr="00B509C4" w:rsidRDefault="00C464F8" w:rsidP="00C464F8">
      <w:pPr>
        <w:rPr>
          <w:rFonts w:ascii="Arial" w:hAnsi="Arial" w:cs="Arial"/>
        </w:rPr>
      </w:pPr>
      <w:r w:rsidRPr="00B509C4">
        <w:rPr>
          <w:rFonts w:ascii="Arial" w:hAnsi="Arial" w:cs="Arial"/>
        </w:rPr>
        <w:t>The simulated hospital has 42 wards each containing four bays of six beds and patients are cohorted by symptom status on admission, with suspected or confirmed COVID-19 patients being placed into wards together and symptomatic patients on separate wards to COVID-19 patients.</w:t>
      </w:r>
      <w:r w:rsidR="005B6355" w:rsidRPr="00B509C4">
        <w:rPr>
          <w:rFonts w:ascii="Arial" w:hAnsi="Arial" w:cs="Arial"/>
        </w:rPr>
        <w:t xml:space="preserve"> Once a patient has been assigned a bed they do not move throughout their hospital stay.</w:t>
      </w:r>
      <w:r w:rsidRPr="00B509C4">
        <w:rPr>
          <w:rFonts w:ascii="Arial" w:hAnsi="Arial" w:cs="Arial"/>
        </w:rPr>
        <w:t xml:space="preserve"> There are 8000 HCWs in the model that work 12hr shifts. 30% of these HCWs are ward-based and work on the same ward with the same staff every shift with the rest being transient and visiting randomly selected patients at each timestep while at work. Patients can be infected by other patients on the same bay or ward (with different probabilities), and also by HCWs when being treated. HCWs can be infected by other HCWs that they come into contact with or by patients they are treating. </w:t>
      </w:r>
      <w:r w:rsidR="005B6355" w:rsidRPr="00B509C4">
        <w:rPr>
          <w:rFonts w:ascii="Arial" w:hAnsi="Arial" w:cs="Arial"/>
        </w:rPr>
        <w:t xml:space="preserve">HCWs that are not on shift can also be infected in the community at a rate proportional to the community prevalence. Patients that develop symptoms are PCR tested within 2 days of becoming symptomatic or on admission if they are admitted with symptoms. HCWs are assumed to test with lateral-flow devices and isolate for 7 days following the development of symptoms. The probability of detection of both tests was </w:t>
      </w:r>
      <w:r w:rsidR="00F46140" w:rsidRPr="00B509C4">
        <w:rPr>
          <w:rFonts w:ascii="Arial" w:hAnsi="Arial" w:cs="Arial"/>
        </w:rPr>
        <w:t xml:space="preserve">based on viral load and </w:t>
      </w:r>
      <w:r w:rsidR="005B6355" w:rsidRPr="00B509C4">
        <w:rPr>
          <w:rFonts w:ascii="Arial" w:hAnsi="Arial" w:cs="Arial"/>
        </w:rPr>
        <w:t xml:space="preserve">modelled using the approach presented by Quilty et al </w:t>
      </w:r>
      <w:r w:rsidR="005B6355" w:rsidRPr="00B509C4">
        <w:rPr>
          <w:rFonts w:ascii="Arial" w:hAnsi="Arial" w:cs="Arial"/>
        </w:rPr>
        <w:fldChar w:fldCharType="begin"/>
      </w:r>
      <w:r w:rsidR="000A7D99" w:rsidRPr="00B509C4">
        <w:rPr>
          <w:rFonts w:ascii="Arial" w:hAnsi="Arial" w:cs="Arial"/>
        </w:rPr>
        <w:instrText xml:space="preserve"> ADDIN ZOTERO_ITEM CSL_CITATION {"citationID":"YrR3PVMD","properties":{"formattedCitation":"[4]","plainCitation":"[4]","noteIndex":0},"citationItems":[{"id":"pOSyIoUr/HL9bbomH","uris":["http://zotero.org/users/15727289/items/J6UKHBGB"],"itemData":{"id":1018,"type":"article-journal","abstract":"BACKGROUND: In most countries, contacts of confirmed COVID-19 cases are asked to quarantine for 14 days after exposure to limit asymptomatic onward transmission. While theoretically effective, this policy places a substantial social and economic burden on both the individual and wider society, which might result in low adherence and reduced policy effectiveness. We aimed to assess the merit of testing contacts to avert onward transmission and to replace or reduce the length of quarantine for uninfected contacts.\nMETHODS: We used an agent-based model to simulate the viral load dynamics of exposed contacts, and their potential for onward transmission in different quarantine and testing strategies. We compared the performance of quarantines of differing durations, testing with either PCR or lateral flow antigen (LFA) tests at the end of quarantine, and daily LFA testing without quarantine, against the current 14-day quarantine strategy. We also investigated the effect of contact tracing delays and adherence to both quarantine and self-isolation on the effectiveness of each strategy.\nFINDINGS: Assuming moderate levels of adherence to quarantine and self-isolation, self-isolation on symptom onset alone can prevent 37% (95% uncertainty interval [UI] 12-56) of onward transmission potential from secondary cases. 14 days of post-exposure quarantine reduces transmission by 59% (95% UI 28-79). Quarantine with release after a negative PCR test 7 days after exposure might avert a similar proportion (54%, 95% UI 31-81; risk ratio [RR] 0·94, 95% UI 0·62-1·24) to that of the 14-day quarantine period, as would quarantine with a negative LFA test 7 days after exposure (50%, 95% UI 28-77; RR 0·88, 0·66-1·11) or daily testing without quarantine for 5 days after tracing (50%, 95% UI 23-81; RR 0·88, 0·60-1·43) if all tests are returned negative. A stronger effect might be possible if individuals isolate more strictly after a positive test and if contacts can be notified faster.\nINTERPRETATION: Testing might allow for a substantial reduction in the length of, or replacement of, quarantine with a small excess in transmission risk. Decreasing test and trace delays and increasing adherence will further increase the effectiveness of these strategies. Further research is required to empirically evaluate the potential costs (increased transmission risk, false reassurance) and benefits (reduction in the burden of quarantine, increased adherence) of such strategies before adoption as policy.\nFUNDING: National Institute for Health Research, UK Research and Innovation, Wellcome Trust, EU Horizon 2021, and the Bill &amp; Melinda Gates Foundation.","container-title":"The Lancet. Public Health","DOI":"10.1016/S2468-2667(20)30308-X","ISSN":"2468-2667","issue":"3","journalAbbreviation":"Lancet Public Health","language":"eng","note":"PMID: 33484644\nPMCID: PMC7826085","page":"e175-e183","source":"PubMed","title":"Quarantine and testing strategies in contact tracing for SARS-CoV-2: a modelling study","title-short":"Quarantine and testing strategies in contact tracing for SARS-CoV-2","volume":"6","author":[{"family":"Quilty","given":"Billy J."},{"family":"Clifford","given":"Samuel"},{"family":"Hellewell","given":"Joel"},{"family":"Russell","given":"Timothy W."},{"family":"Kucharski","given":"Adam J."},{"family":"Flasche","given":"Stefan"},{"family":"Edmunds","given":"W. John"},{"literal":"Centre for the Mathematical Modelling of Infectious Diseases COVID-19 working group"}],"issued":{"date-parts":[["2021"]]}}}],"schema":"https://github.com/citation-style-language/schema/raw/master/csl-citation.json"} </w:instrText>
      </w:r>
      <w:r w:rsidR="005B6355" w:rsidRPr="00B509C4">
        <w:rPr>
          <w:rFonts w:ascii="Arial" w:hAnsi="Arial" w:cs="Arial"/>
        </w:rPr>
        <w:fldChar w:fldCharType="separate"/>
      </w:r>
      <w:r w:rsidR="000A7D99" w:rsidRPr="00B509C4">
        <w:rPr>
          <w:rFonts w:ascii="Arial" w:hAnsi="Arial" w:cs="Arial"/>
        </w:rPr>
        <w:t>[4]</w:t>
      </w:r>
      <w:r w:rsidR="005B6355" w:rsidRPr="00B509C4">
        <w:rPr>
          <w:rFonts w:ascii="Arial" w:hAnsi="Arial" w:cs="Arial"/>
        </w:rPr>
        <w:fldChar w:fldCharType="end"/>
      </w:r>
      <w:r w:rsidR="005B6355" w:rsidRPr="00B509C4">
        <w:rPr>
          <w:rFonts w:ascii="Arial" w:hAnsi="Arial" w:cs="Arial"/>
        </w:rPr>
        <w:t xml:space="preserve">. </w:t>
      </w:r>
    </w:p>
    <w:p w14:paraId="491A4DE0" w14:textId="77777777" w:rsidR="000A7D99" w:rsidRPr="00B509C4" w:rsidRDefault="000A7D99" w:rsidP="000A7D99">
      <w:pPr>
        <w:pStyle w:val="Bibliography"/>
        <w:rPr>
          <w:rFonts w:ascii="Arial" w:hAnsi="Arial" w:cs="Arial"/>
        </w:rPr>
      </w:pPr>
      <w:r w:rsidRPr="00B509C4">
        <w:rPr>
          <w:rFonts w:ascii="Arial" w:hAnsi="Arial" w:cs="Arial"/>
        </w:rPr>
        <w:fldChar w:fldCharType="begin"/>
      </w:r>
      <w:r w:rsidRPr="00B509C4">
        <w:rPr>
          <w:rFonts w:ascii="Arial" w:hAnsi="Arial" w:cs="Arial"/>
        </w:rPr>
        <w:instrText xml:space="preserve"> ADDIN ZOTERO_BIBL {"uncited":[],"omitted":[],"custom":[]} CSL_BIBLIOGRAPHY </w:instrText>
      </w:r>
      <w:r w:rsidRPr="00B509C4">
        <w:rPr>
          <w:rFonts w:ascii="Arial" w:hAnsi="Arial" w:cs="Arial"/>
        </w:rPr>
        <w:fldChar w:fldCharType="separate"/>
      </w:r>
      <w:r w:rsidRPr="00B509C4">
        <w:rPr>
          <w:rFonts w:ascii="Arial" w:hAnsi="Arial" w:cs="Arial"/>
        </w:rPr>
        <w:t xml:space="preserve">1. </w:t>
      </w:r>
      <w:r w:rsidRPr="00B509C4">
        <w:rPr>
          <w:rFonts w:ascii="Arial" w:hAnsi="Arial" w:cs="Arial"/>
        </w:rPr>
        <w:tab/>
        <w:t>Evans S, Naylor NR, Fowler T, Hopkins S, Robotham J. The effectiveness and efficiency of asymptomatic SARS-CoV-2 testing strategies for patient and healthcare workers within acute NHS hospitals during an omicron-like period. BMC Infectious Diseases. 2024;24: 64. doi:10.1186/s12879-023-08948-9</w:t>
      </w:r>
    </w:p>
    <w:p w14:paraId="112A7347" w14:textId="77777777" w:rsidR="000A7D99" w:rsidRPr="00B509C4" w:rsidRDefault="000A7D99" w:rsidP="000A7D99">
      <w:pPr>
        <w:pStyle w:val="Bibliography"/>
        <w:rPr>
          <w:rFonts w:ascii="Arial" w:hAnsi="Arial" w:cs="Arial"/>
        </w:rPr>
      </w:pPr>
      <w:r w:rsidRPr="00B509C4">
        <w:rPr>
          <w:rFonts w:ascii="Arial" w:hAnsi="Arial" w:cs="Arial"/>
        </w:rPr>
        <w:t xml:space="preserve">2. </w:t>
      </w:r>
      <w:r w:rsidRPr="00B509C4">
        <w:rPr>
          <w:rFonts w:ascii="Arial" w:hAnsi="Arial" w:cs="Arial"/>
        </w:rPr>
        <w:tab/>
        <w:t>Hall VJ, Foulkes S, Charlett A, Atti A, Monk EJM, Simmons R, et al. SARS-CoV-2 infection rates of antibody-positive compared with antibody-negative health-care workers in England: a large, multicentre, prospective cohort study (SIREN). Lancet. 2021;397: 1459–1469. doi:10.1016/S0140-6736(21)00675-9</w:t>
      </w:r>
    </w:p>
    <w:p w14:paraId="249529A9" w14:textId="77777777" w:rsidR="000A7D99" w:rsidRPr="00B509C4" w:rsidRDefault="000A7D99" w:rsidP="000A7D99">
      <w:pPr>
        <w:pStyle w:val="Bibliography"/>
        <w:rPr>
          <w:rFonts w:ascii="Arial" w:hAnsi="Arial" w:cs="Arial"/>
        </w:rPr>
      </w:pPr>
      <w:r w:rsidRPr="00B509C4">
        <w:rPr>
          <w:rFonts w:ascii="Arial" w:hAnsi="Arial" w:cs="Arial"/>
        </w:rPr>
        <w:t xml:space="preserve">3. </w:t>
      </w:r>
      <w:r w:rsidRPr="00B509C4">
        <w:rPr>
          <w:rFonts w:ascii="Arial" w:hAnsi="Arial" w:cs="Arial"/>
        </w:rPr>
        <w:tab/>
        <w:t>Lindsey BB, Villabona-Arenas ChJ, Campbell F, Keeley AJ, Parker MD, Shah DR, et al. Characterising within-hospital SARS-CoV-2 transmission events using epidemiological and viral genomic data across two pandemic waves. Nature Communications. 2022;13: 671. doi:10.1038/s41467-022-28291-y</w:t>
      </w:r>
    </w:p>
    <w:p w14:paraId="096BFB16" w14:textId="77777777" w:rsidR="000A7D99" w:rsidRPr="00B509C4" w:rsidRDefault="000A7D99" w:rsidP="000A7D99">
      <w:pPr>
        <w:pStyle w:val="Bibliography"/>
        <w:rPr>
          <w:rFonts w:ascii="Arial" w:hAnsi="Arial" w:cs="Arial"/>
        </w:rPr>
      </w:pPr>
      <w:r w:rsidRPr="00B509C4">
        <w:rPr>
          <w:rFonts w:ascii="Arial" w:hAnsi="Arial" w:cs="Arial"/>
        </w:rPr>
        <w:lastRenderedPageBreak/>
        <w:t xml:space="preserve">4. </w:t>
      </w:r>
      <w:r w:rsidRPr="00B509C4">
        <w:rPr>
          <w:rFonts w:ascii="Arial" w:hAnsi="Arial" w:cs="Arial"/>
        </w:rPr>
        <w:tab/>
        <w:t>Quilty BJ, Clifford S, Hellewell J, Russell TW, Kucharski AJ, Flasche S, et al. Quarantine and testing strategies in contact tracing for SARS-CoV-2: a modelling study. Lancet Public Health. 2021;6: e175–e183. doi:10.1016/S2468-2667(20)30308-X</w:t>
      </w:r>
    </w:p>
    <w:p w14:paraId="49715278" w14:textId="30EB59C5" w:rsidR="00EB667F" w:rsidRPr="00B509C4" w:rsidRDefault="000A7D99" w:rsidP="00C464F8">
      <w:pPr>
        <w:rPr>
          <w:rFonts w:ascii="Arial" w:hAnsi="Arial" w:cs="Arial"/>
        </w:rPr>
      </w:pPr>
      <w:r w:rsidRPr="00B509C4">
        <w:rPr>
          <w:rFonts w:ascii="Arial" w:hAnsi="Arial" w:cs="Arial"/>
        </w:rPr>
        <w:fldChar w:fldCharType="end"/>
      </w:r>
    </w:p>
    <w:p w14:paraId="0A80965A" w14:textId="77777777" w:rsidR="00EB667F" w:rsidRPr="00B509C4" w:rsidRDefault="00EB667F" w:rsidP="00C464F8">
      <w:pPr>
        <w:rPr>
          <w:rFonts w:ascii="Arial" w:hAnsi="Arial" w:cs="Arial"/>
        </w:rPr>
      </w:pPr>
    </w:p>
    <w:p w14:paraId="7CC4BCB3" w14:textId="08F308D3" w:rsidR="00822859" w:rsidRPr="00B509C4" w:rsidRDefault="00822859" w:rsidP="00C464F8">
      <w:pPr>
        <w:rPr>
          <w:rFonts w:ascii="Arial" w:hAnsi="Arial" w:cs="Arial"/>
        </w:rPr>
      </w:pPr>
    </w:p>
    <w:p w14:paraId="0FD97A64" w14:textId="4F17DA13" w:rsidR="00C464F8" w:rsidRPr="00B509C4" w:rsidRDefault="00C464F8">
      <w:pPr>
        <w:rPr>
          <w:rFonts w:ascii="Arial" w:hAnsi="Arial" w:cs="Arial"/>
        </w:rPr>
      </w:pPr>
    </w:p>
    <w:sectPr w:rsidR="00C464F8" w:rsidRPr="00B509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EBD"/>
    <w:rsid w:val="00023B88"/>
    <w:rsid w:val="000A7D99"/>
    <w:rsid w:val="00172C66"/>
    <w:rsid w:val="00214171"/>
    <w:rsid w:val="002365CA"/>
    <w:rsid w:val="00263272"/>
    <w:rsid w:val="00263878"/>
    <w:rsid w:val="004539F8"/>
    <w:rsid w:val="005B3C87"/>
    <w:rsid w:val="005B6355"/>
    <w:rsid w:val="005D7EBD"/>
    <w:rsid w:val="00690349"/>
    <w:rsid w:val="00783B1D"/>
    <w:rsid w:val="00822859"/>
    <w:rsid w:val="00B509C4"/>
    <w:rsid w:val="00C464F8"/>
    <w:rsid w:val="00C60EA5"/>
    <w:rsid w:val="00C95C3C"/>
    <w:rsid w:val="00EB667F"/>
    <w:rsid w:val="00ED7143"/>
    <w:rsid w:val="00F46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246B2"/>
  <w15:chartTrackingRefBased/>
  <w15:docId w15:val="{CD39AED6-6EF6-4390-BDD9-AB8DBF6D0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F4614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F46140"/>
    <w:pPr>
      <w:spacing w:after="200" w:line="240" w:lineRule="auto"/>
    </w:pPr>
    <w:rPr>
      <w:b/>
      <w:bCs/>
      <w:i/>
      <w:iCs/>
      <w:color w:val="00B050"/>
      <w:kern w:val="0"/>
      <w14:ligatures w14:val="none"/>
    </w:rPr>
  </w:style>
  <w:style w:type="paragraph" w:styleId="Bibliography">
    <w:name w:val="Bibliography"/>
    <w:basedOn w:val="Normal"/>
    <w:next w:val="Normal"/>
    <w:uiPriority w:val="37"/>
    <w:unhideWhenUsed/>
    <w:rsid w:val="000A7D99"/>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6</Words>
  <Characters>1651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vans</dc:creator>
  <cp:keywords/>
  <dc:description/>
  <cp:lastModifiedBy>Chris Illingworth</cp:lastModifiedBy>
  <cp:revision>6</cp:revision>
  <dcterms:created xsi:type="dcterms:W3CDTF">2025-04-22T12:53:00Z</dcterms:created>
  <dcterms:modified xsi:type="dcterms:W3CDTF">2025-04-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pOSyIoUr"/&gt;&lt;style id="http://www.zotero.org/styles/plos-biology" hasBibliography="1" bibliographyStyleHasBeenSet="1"/&gt;&lt;prefs&gt;&lt;pref name="fieldType" value="Field"/&gt;&lt;/prefs&gt;&lt;/data&gt;</vt:lpwstr>
  </property>
  <property fmtid="{D5CDD505-2E9C-101B-9397-08002B2CF9AE}" pid="3" name="ZOTERO_PREF_2">
    <vt:lpwstr/>
  </property>
</Properties>
</file>